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14A" w:rsidRDefault="00CD6E9A" w:rsidP="00B673E5">
      <w:pPr>
        <w:adjustRightInd w:val="0"/>
        <w:snapToGrid w:val="0"/>
      </w:pPr>
      <w:r w:rsidRPr="001B20F8">
        <w:rPr>
          <w:rFonts w:hint="eastAsia"/>
          <w:b/>
        </w:rPr>
        <w:t>Table S</w:t>
      </w:r>
      <w:r w:rsidR="002A48D9">
        <w:rPr>
          <w:rFonts w:hint="eastAsia"/>
          <w:b/>
        </w:rPr>
        <w:t>5</w:t>
      </w:r>
      <w:bookmarkStart w:id="0" w:name="_GoBack"/>
      <w:bookmarkEnd w:id="0"/>
      <w:r w:rsidR="001B20F8" w:rsidRPr="001B20F8">
        <w:rPr>
          <w:rFonts w:hint="eastAsia"/>
          <w:b/>
        </w:rPr>
        <w:t>.</w:t>
      </w:r>
      <w:r w:rsidR="001B20F8">
        <w:rPr>
          <w:rFonts w:hint="eastAsia"/>
        </w:rPr>
        <w:t xml:space="preserve"> T</w:t>
      </w:r>
      <w:r w:rsidR="001B20F8" w:rsidRPr="001B20F8">
        <w:t>he relationship among microbiota</w:t>
      </w:r>
      <w:r w:rsidR="001B20F8" w:rsidRPr="001B20F8">
        <w:rPr>
          <w:rFonts w:hint="eastAsia"/>
        </w:rPr>
        <w:t>, CEA, CA19-9, age</w:t>
      </w:r>
      <w:r w:rsidR="001B20F8" w:rsidRPr="001B20F8">
        <w:t xml:space="preserve"> and </w:t>
      </w:r>
      <w:r w:rsidR="001B20F8" w:rsidRPr="001B20F8">
        <w:rPr>
          <w:rFonts w:hint="eastAsia"/>
        </w:rPr>
        <w:t>BMI</w:t>
      </w:r>
      <w:r w:rsidR="001B20F8" w:rsidRPr="001B20F8">
        <w:t>.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8F314A" w:rsidRPr="008F314A" w:rsidTr="00CD6E9A">
        <w:trPr>
          <w:trHeight w:val="300"/>
        </w:trPr>
        <w:tc>
          <w:tcPr>
            <w:tcW w:w="22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Species na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CE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BMI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R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DA5613" w:rsidRDefault="00DA5613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nclassified</w:t>
            </w:r>
            <w:r w:rsidRPr="00DA561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8F314A"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Erysipelotrichacea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4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54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DA5613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revotella</w:t>
            </w:r>
            <w:r w:rsidRPr="00DA561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8F314A"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8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54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DA5613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Norank</w:t>
            </w:r>
            <w:r w:rsidRPr="00DA561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8F314A"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Actinomycetacea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9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DA5613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revotella</w:t>
            </w:r>
            <w:r w:rsidRPr="00DA561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8F314A"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8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1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Eisenbergiel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4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Turicibact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8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Holdema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Gordonibact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7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8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achnoclostridiu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79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Sellimona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2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DA5613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achnospiraceae</w:t>
            </w:r>
            <w:r w:rsidR="00DA5613" w:rsidRPr="00DA561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CG-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33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Butyricimona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8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Oscillibact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7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21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DA5613" w:rsidP="00DA5613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</w:t>
            </w:r>
            <w:r w:rsidR="008F314A"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nclassified</w:t>
            </w:r>
            <w:r w:rsidRPr="00DA561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="008F314A"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Lactobacillal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73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Eubacteriu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Neisser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22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Adlercreutz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29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Atopobiu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81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Paraprevotel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79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DA5613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Ruminococcaceae</w:t>
            </w:r>
            <w:r w:rsidR="00DA5613" w:rsidRPr="00DA561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UCG-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32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8F314A" w:rsidRPr="00DA5613" w:rsidRDefault="008F314A" w:rsidP="00B673E5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Mogibacteriu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-0.42</w:t>
            </w:r>
          </w:p>
        </w:tc>
      </w:tr>
      <w:tr w:rsidR="008F314A" w:rsidRPr="008F314A" w:rsidTr="00CD6E9A">
        <w:trPr>
          <w:trHeight w:val="300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DA5613" w:rsidRDefault="008F314A" w:rsidP="00DA5613">
            <w:pPr>
              <w:widowControl/>
              <w:adjustRightInd w:val="0"/>
              <w:snapToGrid w:val="0"/>
              <w:jc w:val="left"/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</w:pP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Tyzzerella</w:t>
            </w:r>
            <w:r w:rsidR="00DA5613" w:rsidRPr="00DA5613">
              <w:rPr>
                <w:rFonts w:ascii="Calibri" w:eastAsia="宋体" w:hAnsi="Calibri" w:cs="宋体" w:hint="eastAsia"/>
                <w:i/>
                <w:color w:val="000000"/>
                <w:kern w:val="0"/>
                <w:sz w:val="22"/>
              </w:rPr>
              <w:t xml:space="preserve"> </w:t>
            </w:r>
            <w:r w:rsidRPr="00DA5613">
              <w:rPr>
                <w:rFonts w:ascii="Calibri" w:eastAsia="宋体" w:hAnsi="Calibri" w:cs="宋体"/>
                <w:i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14A" w:rsidRPr="008F314A" w:rsidRDefault="008F314A" w:rsidP="00B673E5">
            <w:pPr>
              <w:widowControl/>
              <w:adjustRightInd w:val="0"/>
              <w:snapToGrid w:val="0"/>
              <w:jc w:val="center"/>
              <w:rPr>
                <w:rFonts w:ascii="Calibri" w:eastAsia="宋体" w:hAnsi="Calibri" w:cs="宋体"/>
                <w:color w:val="000000"/>
                <w:kern w:val="0"/>
                <w:sz w:val="22"/>
              </w:rPr>
            </w:pPr>
            <w:r w:rsidRPr="008F314A">
              <w:rPr>
                <w:rFonts w:ascii="Calibri" w:eastAsia="宋体" w:hAnsi="Calibri" w:cs="宋体"/>
                <w:color w:val="000000"/>
                <w:kern w:val="0"/>
                <w:sz w:val="22"/>
              </w:rPr>
              <w:t>0.378</w:t>
            </w:r>
          </w:p>
        </w:tc>
      </w:tr>
    </w:tbl>
    <w:p w:rsidR="008F314A" w:rsidRDefault="004771C5" w:rsidP="00B673E5">
      <w:pPr>
        <w:adjustRightInd w:val="0"/>
        <w:snapToGrid w:val="0"/>
      </w:pPr>
      <w:r>
        <w:rPr>
          <w:rFonts w:ascii="AdvTimRomLiebert" w:hAnsi="AdvTimRomLiebert" w:cs="AdvTimRomLiebert"/>
          <w:kern w:val="0"/>
          <w:sz w:val="20"/>
          <w:szCs w:val="20"/>
        </w:rPr>
        <w:t>Spearman rank correlation</w:t>
      </w:r>
      <w:r>
        <w:rPr>
          <w:rFonts w:ascii="AdvTimRomLiebert" w:hAnsi="AdvTimRomLiebert" w:cs="AdvTimRomLiebert" w:hint="eastAsia"/>
          <w:kern w:val="0"/>
          <w:sz w:val="20"/>
          <w:szCs w:val="20"/>
        </w:rPr>
        <w:t>.</w:t>
      </w:r>
      <w:r w:rsidRPr="001B20F8">
        <w:t xml:space="preserve"> </w:t>
      </w:r>
      <w:r w:rsidR="001B20F8" w:rsidRPr="001B20F8">
        <w:t>BMI, body mass index</w:t>
      </w:r>
      <w:r w:rsidR="001B20F8" w:rsidRPr="001B20F8">
        <w:rPr>
          <w:rFonts w:hint="eastAsia"/>
        </w:rPr>
        <w:t xml:space="preserve">; </w:t>
      </w:r>
      <w:r w:rsidR="001B20F8" w:rsidRPr="001B20F8">
        <w:t>CA19-9</w:t>
      </w:r>
      <w:r w:rsidR="001B20F8" w:rsidRPr="001B20F8">
        <w:rPr>
          <w:rFonts w:hint="eastAsia"/>
        </w:rPr>
        <w:t xml:space="preserve">, </w:t>
      </w:r>
      <w:r w:rsidR="001B20F8" w:rsidRPr="001B20F8">
        <w:t>carbohydrate antigen 19-9</w:t>
      </w:r>
      <w:r w:rsidR="001B20F8">
        <w:rPr>
          <w:rFonts w:hint="eastAsia"/>
        </w:rPr>
        <w:t>;</w:t>
      </w:r>
      <w:r w:rsidR="001B20F8" w:rsidRPr="001B20F8">
        <w:t xml:space="preserve"> CEA</w:t>
      </w:r>
      <w:r w:rsidR="001B20F8" w:rsidRPr="001B20F8">
        <w:rPr>
          <w:rFonts w:hint="eastAsia"/>
        </w:rPr>
        <w:t>, c</w:t>
      </w:r>
      <w:r w:rsidR="001B20F8" w:rsidRPr="001B20F8">
        <w:t>arcino embryonic antigen</w:t>
      </w:r>
      <w:r w:rsidR="001B20F8" w:rsidRPr="001B20F8">
        <w:rPr>
          <w:rFonts w:hint="eastAsia"/>
        </w:rPr>
        <w:t>.</w:t>
      </w:r>
    </w:p>
    <w:sectPr w:rsidR="008F3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E41" w:rsidRDefault="00EE7E41" w:rsidP="008F314A">
      <w:r>
        <w:separator/>
      </w:r>
    </w:p>
  </w:endnote>
  <w:endnote w:type="continuationSeparator" w:id="0">
    <w:p w:rsidR="00EE7E41" w:rsidRDefault="00EE7E41" w:rsidP="008F3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RomLieber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E41" w:rsidRDefault="00EE7E41" w:rsidP="008F314A">
      <w:r>
        <w:separator/>
      </w:r>
    </w:p>
  </w:footnote>
  <w:footnote w:type="continuationSeparator" w:id="0">
    <w:p w:rsidR="00EE7E41" w:rsidRDefault="00EE7E41" w:rsidP="008F3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060"/>
    <w:rsid w:val="000F64AA"/>
    <w:rsid w:val="001B20F8"/>
    <w:rsid w:val="001C2FD4"/>
    <w:rsid w:val="002A48D9"/>
    <w:rsid w:val="002D07E5"/>
    <w:rsid w:val="00404060"/>
    <w:rsid w:val="004771C5"/>
    <w:rsid w:val="005F642E"/>
    <w:rsid w:val="008F314A"/>
    <w:rsid w:val="00931068"/>
    <w:rsid w:val="00A61A40"/>
    <w:rsid w:val="00AE39D0"/>
    <w:rsid w:val="00B1229A"/>
    <w:rsid w:val="00B673E5"/>
    <w:rsid w:val="00BC17E6"/>
    <w:rsid w:val="00CD6E9A"/>
    <w:rsid w:val="00DA5613"/>
    <w:rsid w:val="00EE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31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3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31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31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3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31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3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6</Words>
  <Characters>1406</Characters>
  <Application>Microsoft Office Word</Application>
  <DocSecurity>0</DocSecurity>
  <Lines>11</Lines>
  <Paragraphs>3</Paragraphs>
  <ScaleCrop>false</ScaleCrop>
  <Company>微软中国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9</cp:revision>
  <dcterms:created xsi:type="dcterms:W3CDTF">2018-04-29T14:29:00Z</dcterms:created>
  <dcterms:modified xsi:type="dcterms:W3CDTF">2018-11-09T00:06:00Z</dcterms:modified>
</cp:coreProperties>
</file>